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0B1F7" w14:textId="77777777" w:rsidR="00994EEF" w:rsidRDefault="00994EEF" w:rsidP="00994EEF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>S7 Table: Model parameter estimates for each cortical metric</w:t>
      </w:r>
    </w:p>
    <w:tbl>
      <w:tblPr>
        <w:tblW w:w="8550" w:type="dxa"/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050"/>
      </w:tblGrid>
      <w:tr w:rsidR="00994EEF" w14:paraId="6DE4561C" w14:textId="77777777" w:rsidTr="0057310F">
        <w:trPr>
          <w:trHeight w:val="180"/>
        </w:trPr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2C3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ric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31D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DD1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onfidence Interval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04E9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500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994EEF" w14:paraId="0AE4DAE4" w14:textId="77777777" w:rsidTr="0057310F"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53E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1/T2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A14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05D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er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5D6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pper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D61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2D9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</w:tr>
      <w:tr w:rsidR="00994EEF" w14:paraId="5CEA51A0" w14:textId="77777777" w:rsidTr="0057310F"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18E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 - preterm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E32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1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818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E-02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847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01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BFD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+01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637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5B6D16B2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43F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103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4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1756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5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0089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2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601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E+02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F1E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0EA62C70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7F5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rm:PC</w:t>
            </w:r>
            <w:proofErr w:type="spellEnd"/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DC37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48B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132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8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CED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7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505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46350026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85A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1DA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5C2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C8E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BD6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+0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170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2B3F75FB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950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-femal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5A7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B6D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E71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1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264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CE4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E-03</w:t>
            </w:r>
          </w:p>
        </w:tc>
      </w:tr>
      <w:tr w:rsidR="00994EEF" w14:paraId="132284B9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EA6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A76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6F7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8BED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187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699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</w:tr>
      <w:tr w:rsidR="00994EEF" w14:paraId="680408C3" w14:textId="77777777" w:rsidTr="0057310F"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6FE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ckness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70F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A11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702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6E79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090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994EEF" w14:paraId="1F01BF58" w14:textId="77777777" w:rsidTr="0057310F"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1C0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 - preterm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DD5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E-02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E6E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E-02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5B1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E-02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C1D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E+00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6DA9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319FCF67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495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700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281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E3B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7F2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E+0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15E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39C3C79A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7AC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rm:PC</w:t>
            </w:r>
            <w:proofErr w:type="spellEnd"/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443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90E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F4D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7B3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3BF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7921A71D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3A5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A5F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376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F3C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348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+0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A02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08BECA39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0C4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-femal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ECA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0CA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E-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174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0E-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9F4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D9A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E-02</w:t>
            </w:r>
          </w:p>
        </w:tc>
      </w:tr>
      <w:tr w:rsidR="00994EEF" w14:paraId="00A4BC18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904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982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53F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FA98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A3D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5C5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</w:tr>
      <w:tr w:rsidR="00994EEF" w14:paraId="33D909B7" w14:textId="77777777" w:rsidTr="0057310F"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9E9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DCD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2A4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B20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792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B95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994EEF" w14:paraId="6175294E" w14:textId="77777777" w:rsidTr="0057310F"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7EB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 - preterm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B03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E-03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FCA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E-03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622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E-03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B4A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E+00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3FA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45309B37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6E0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C4F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1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DBD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2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DC7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9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8EF9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8E+0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E1F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49F40705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5D7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rm:PC</w:t>
            </w:r>
            <w:proofErr w:type="spellEnd"/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082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00E-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9D8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044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4E-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DEC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3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6C3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E-04</w:t>
            </w:r>
          </w:p>
        </w:tc>
      </w:tr>
      <w:tr w:rsidR="00994EEF" w14:paraId="52157D73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158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6CD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40E-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CED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8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E9E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4E-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E35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1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796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E-05</w:t>
            </w:r>
          </w:p>
        </w:tc>
      </w:tr>
      <w:tr w:rsidR="00994EEF" w14:paraId="407559B8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94C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-femal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1EC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1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0C9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2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E0B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6E-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5BF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6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E9C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E-02</w:t>
            </w:r>
          </w:p>
        </w:tc>
      </w:tr>
      <w:tr w:rsidR="00994EEF" w14:paraId="60AB8E42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C20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879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E3C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2CE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767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267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</w:tr>
      <w:tr w:rsidR="00994EEF" w14:paraId="58C5CB84" w14:textId="77777777" w:rsidTr="0057310F"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55B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D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275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003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FBC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DB8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922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994EEF" w14:paraId="2F265ADB" w14:textId="77777777" w:rsidTr="0057310F"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6FA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 - preterm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043C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3E-05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519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5E-05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BFC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0E-05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745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89E+00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CE4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172CAD4C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593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EAF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E-05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063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E-05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F2F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E-05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501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E+0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521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47C880E7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02E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rm:PC</w:t>
            </w:r>
            <w:proofErr w:type="spellEnd"/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CD3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5E-06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1EB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6E-06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BEE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5E-07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544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6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FB0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E-02</w:t>
            </w:r>
          </w:p>
        </w:tc>
      </w:tr>
      <w:tr w:rsidR="00994EEF" w14:paraId="23238D0C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08B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41E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4E-06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C97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3E-06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7049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E-06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A359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2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468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2ED23EE0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BD8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-femal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D34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E-05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BA0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E-06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C48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E-05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4FA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B23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E-03</w:t>
            </w:r>
          </w:p>
        </w:tc>
      </w:tr>
      <w:tr w:rsidR="00994EEF" w14:paraId="5427424A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2EF1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204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F71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23F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CF4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578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</w:tr>
      <w:tr w:rsidR="00994EEF" w14:paraId="1731FF7F" w14:textId="77777777" w:rsidTr="0057310F"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061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DI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BDA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673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BEB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3CC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8C2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994EEF" w14:paraId="629F58FA" w14:textId="77777777" w:rsidTr="0057310F"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6A6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 - preterm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CA6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E-03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B00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5E-03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CC6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E-03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036D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E-01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F09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E-01</w:t>
            </w:r>
          </w:p>
        </w:tc>
      </w:tr>
      <w:tr w:rsidR="00994EEF" w14:paraId="3E23074D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539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FA3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56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C29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2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6C8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01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738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2E+0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C7DC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20288EBE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E90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rm:PC</w:t>
            </w:r>
            <w:proofErr w:type="spellEnd"/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1D3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43E-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C49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6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460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E-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2F1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6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ABC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9E-02</w:t>
            </w:r>
          </w:p>
        </w:tc>
      </w:tr>
      <w:tr w:rsidR="00994EEF" w14:paraId="31E44F11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D14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C0B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3FD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C00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54F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+0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61F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759FE53C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03F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-femal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C47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1E-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E9B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5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CFB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F04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6E-0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9D01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E-01</w:t>
            </w:r>
          </w:p>
        </w:tc>
      </w:tr>
      <w:tr w:rsidR="00994EEF" w14:paraId="2D10CCF9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1FA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9F5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6809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C0F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973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751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0"/>
                <w:szCs w:val="10"/>
              </w:rPr>
            </w:pPr>
          </w:p>
        </w:tc>
      </w:tr>
      <w:tr w:rsidR="00994EEF" w14:paraId="02B6187B" w14:textId="77777777" w:rsidTr="0057310F"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2939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fICVF</w:t>
            </w:r>
            <w:proofErr w:type="spellEnd"/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5575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5D1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2C2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AF5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121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994EEF" w14:paraId="0270D626" w14:textId="77777777" w:rsidTr="0057310F"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D54B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 - preterm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50F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E-03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502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E-03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A18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4E-03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36C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E+00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FA1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E-02</w:t>
            </w:r>
          </w:p>
        </w:tc>
      </w:tr>
      <w:tr w:rsidR="00994EEF" w14:paraId="07A9AA03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185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A5B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59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1B5F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83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E6B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6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3D0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28E+0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849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45A45D10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E7D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rm:PC</w:t>
            </w:r>
            <w:proofErr w:type="spellEnd"/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15A3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8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10D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5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EC7A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0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FA4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82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8C12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3FE3AD20" w14:textId="77777777" w:rsidTr="0057310F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167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A88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BEE0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842D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E-0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5BE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E+0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B264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01</w:t>
            </w:r>
          </w:p>
        </w:tc>
      </w:tr>
      <w:tr w:rsidR="00994EEF" w14:paraId="2C790B6A" w14:textId="77777777" w:rsidTr="0057310F"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575C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-female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FBE7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56E-03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B7FE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13E-03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5468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8E-03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D80C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3E+00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1C06" w14:textId="77777777" w:rsidR="00994EEF" w:rsidRDefault="00994EEF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E-05</w:t>
            </w:r>
          </w:p>
        </w:tc>
      </w:tr>
    </w:tbl>
    <w:p w14:paraId="3AB7B74D" w14:textId="77777777" w:rsidR="002E1D4F" w:rsidRPr="00994EEF" w:rsidRDefault="002E1D4F" w:rsidP="00994EEF"/>
    <w:sectPr w:rsidR="002E1D4F" w:rsidRPr="00994EEF" w:rsidSect="002F016C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6C"/>
    <w:rsid w:val="002E1D4F"/>
    <w:rsid w:val="002F016C"/>
    <w:rsid w:val="00994EEF"/>
    <w:rsid w:val="00DB69D7"/>
    <w:rsid w:val="00F8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404A8"/>
  <w14:defaultImageDpi w14:val="300"/>
  <w15:docId w15:val="{F1D2870F-7E35-40D5-B3CA-13C401284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16C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4:00Z</dcterms:created>
  <dcterms:modified xsi:type="dcterms:W3CDTF">2020-10-30T18:24:00Z</dcterms:modified>
</cp:coreProperties>
</file>